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022" w:rsidRPr="000C5022" w:rsidRDefault="000C5022" w:rsidP="004B01DB">
      <w:pPr>
        <w:jc w:val="both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0C5022">
        <w:rPr>
          <w:rFonts w:ascii="Times New Roman" w:hAnsi="Times New Roman" w:cs="Times New Roman"/>
          <w:sz w:val="24"/>
          <w:szCs w:val="24"/>
          <w:lang w:val="en-US"/>
        </w:rPr>
        <w:t xml:space="preserve">Genomic DNA sequence of </w:t>
      </w:r>
      <w:r w:rsidRPr="000C50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dr20/22 </w:t>
      </w:r>
      <w:r w:rsidRPr="000C5022">
        <w:rPr>
          <w:rFonts w:ascii="Times New Roman" w:hAnsi="Times New Roman" w:cs="Times New Roman"/>
          <w:sz w:val="24"/>
          <w:szCs w:val="24"/>
          <w:lang w:val="en-US"/>
        </w:rPr>
        <w:t>with dete</w:t>
      </w:r>
      <w:r w:rsidRPr="000C502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0C5022">
        <w:rPr>
          <w:rFonts w:ascii="Times New Roman" w:hAnsi="Times New Roman" w:cs="Times New Roman"/>
          <w:sz w:val="24"/>
          <w:szCs w:val="24"/>
          <w:lang w:val="en-US"/>
        </w:rPr>
        <w:t xml:space="preserve">mined </w:t>
      </w:r>
      <w:proofErr w:type="spellStart"/>
      <w:r w:rsidRPr="000C5022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0C502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C5022">
        <w:rPr>
          <w:rFonts w:ascii="Times New Roman" w:hAnsi="Times New Roman" w:cs="Times New Roman"/>
          <w:sz w:val="24"/>
          <w:szCs w:val="24"/>
          <w:lang w:val="en-US"/>
        </w:rPr>
        <w:t>intr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B01DB" w:rsidRDefault="004B01DB" w:rsidP="004B01DB">
      <w:pPr>
        <w:jc w:val="both"/>
      </w:pPr>
      <w:r w:rsidRPr="00335FC6">
        <w:rPr>
          <w:highlight w:val="green"/>
        </w:rPr>
        <w:t>ATGAACAAACTTTTCATAGTTCTTGGCTTAGTGATTCTTTCTGTTGCATTACCTTCTGCATCAGAATCAGAAGAAGAG</w:t>
      </w:r>
      <w:r w:rsidRPr="006C7546">
        <w:t>GTAATTTCTTCAGTTCAGTTTCTCAACTTTTAATAATATCAAATTAAAAGTAATCAGCAACAGGAATAATGACCAAATAAGGAAGATAAGGAATATATATTGAAGAGAATACATGCTAATCAAGTGCACTACTTCTTGGATTGGAGAAAAAGAAAAAGATTATGTTCAAGTCATTTTTTCGATCAAAATTTTCATAAAAGTATCTTTATGATTTCAG</w:t>
      </w:r>
      <w:r w:rsidRPr="00C63DD2">
        <w:rPr>
          <w:highlight w:val="yellow"/>
        </w:rPr>
        <w:t>AGTGTATCTTTTGAAGACAGCGACGAAAGTTATACAGAAGATGATGAAGGTCATAAAGAAGAACACAATGATCATGCAACTGAAGACGATGAATATGTAACTAAAGGAAAATTTGTTGAAAGTGATG</w:t>
      </w:r>
      <w:r w:rsidRPr="006C7546">
        <w:t>GTAAGTAAGTCGTTTCAATCTTTCAAGTATTTAAATTCCTGAAAACTTCATTAAAACTTTAGTTCGCAACCATATGTGTTCTTCTATCCATCCTGCAGCGCTGTTCCGCTACTCGAAATATAATTTCGCTATAATATGTTTTAAATTTCTTCATTTAAATAATGCGATTCAATAACTTTCCCAATACATTACAGATGATTTCCAATATGGACTGATTCGCTTACATTTCATTTTAATTTCTT</w:t>
      </w:r>
      <w:r w:rsidRPr="00C63DD2">
        <w:rPr>
          <w:highlight w:val="cyan"/>
        </w:rPr>
        <w:t>GCAGAATGAAACACTGCAAAACTCATGAAGCTTGCTATGACCAACGTGAACCGCAATCGTGGTGCATATTGAAACCGCATCAATCATGGAC</w:t>
      </w:r>
      <w:r w:rsidRPr="006C7546">
        <w:t>GTAAGCACCTTATGATTATTCTAACGAAAAAAATAGTTTAGATAAGAATTTTCGATGCCTATTAATCAGAATTTCCGATTCCTATAAGTCAGAATTTCCTTCTAAATCAATATCCATAAATGTCTATAAAATCCATAAATTTCGCAATAAAATTGAGAACTTTTTGTCTTAG</w:t>
      </w:r>
      <w:r w:rsidRPr="00C63DD2">
        <w:rPr>
          <w:highlight w:val="magenta"/>
        </w:rPr>
        <w:t>AAAAAGAGGTTGTTTCTGCGAATCAAAAAAGCATGCATGCGTTATCGAGCGGAAGAGCGGCGACAACTTTGAATATTCATATTGCTCACCACGAAAAGACTGGCAGTGCTCATATGAT</w:t>
      </w:r>
      <w:r w:rsidRPr="00E53C19">
        <w:rPr>
          <w:highlight w:val="red"/>
        </w:rPr>
        <w:t>TAA</w:t>
      </w:r>
    </w:p>
    <w:p w:rsidR="004B01DB" w:rsidRDefault="004B01DB" w:rsidP="004B01DB"/>
    <w:p w:rsidR="004B01DB" w:rsidRPr="000C5022" w:rsidRDefault="004B01DB" w:rsidP="004B01DB">
      <w:r w:rsidRPr="000C5022">
        <w:rPr>
          <w:highlight w:val="green"/>
        </w:rPr>
        <w:t>Exon1</w:t>
      </w:r>
      <w:r w:rsidRPr="000C5022">
        <w:t xml:space="preserve">: 1-78 bp </w:t>
      </w:r>
      <w:r w:rsidRPr="000C5022">
        <w:rPr>
          <w:b/>
        </w:rPr>
        <w:t>(78 bp)</w:t>
      </w:r>
    </w:p>
    <w:p w:rsidR="004B01DB" w:rsidRPr="000C5022" w:rsidRDefault="004B01DB" w:rsidP="004B01DB">
      <w:r w:rsidRPr="000C5022">
        <w:rPr>
          <w:highlight w:val="yellow"/>
        </w:rPr>
        <w:t>Exon2</w:t>
      </w:r>
      <w:r w:rsidRPr="000C5022">
        <w:t xml:space="preserve">: 296 - 422 bp </w:t>
      </w:r>
      <w:r w:rsidRPr="000C5022">
        <w:rPr>
          <w:b/>
        </w:rPr>
        <w:t xml:space="preserve">(127 bp) </w:t>
      </w:r>
    </w:p>
    <w:p w:rsidR="004B01DB" w:rsidRPr="000C5022" w:rsidRDefault="004B01DB" w:rsidP="004B01DB">
      <w:r w:rsidRPr="000C5022">
        <w:rPr>
          <w:highlight w:val="cyan"/>
        </w:rPr>
        <w:t>Exon3</w:t>
      </w:r>
      <w:r w:rsidRPr="000C5022">
        <w:t xml:space="preserve">: 665 -755 bp </w:t>
      </w:r>
      <w:r w:rsidRPr="000C5022">
        <w:rPr>
          <w:b/>
        </w:rPr>
        <w:t>(91 bp)</w:t>
      </w:r>
    </w:p>
    <w:p w:rsidR="004B01DB" w:rsidRPr="00C63DD2" w:rsidRDefault="004B01DB" w:rsidP="004B01DB">
      <w:pPr>
        <w:rPr>
          <w:lang w:val="en-US"/>
        </w:rPr>
      </w:pPr>
      <w:r w:rsidRPr="001103E1">
        <w:rPr>
          <w:highlight w:val="magenta"/>
          <w:lang w:val="en-US"/>
        </w:rPr>
        <w:t>Exon4</w:t>
      </w:r>
      <w:r w:rsidRPr="00C63DD2">
        <w:rPr>
          <w:lang w:val="en-US"/>
        </w:rPr>
        <w:t xml:space="preserve">: </w:t>
      </w:r>
      <w:r>
        <w:rPr>
          <w:lang w:val="en-US"/>
        </w:rPr>
        <w:t xml:space="preserve">928 - 1,048 </w:t>
      </w:r>
      <w:proofErr w:type="spellStart"/>
      <w:r>
        <w:rPr>
          <w:lang w:val="en-US"/>
        </w:rPr>
        <w:t>bp</w:t>
      </w:r>
      <w:proofErr w:type="spellEnd"/>
      <w:r>
        <w:rPr>
          <w:lang w:val="en-US"/>
        </w:rPr>
        <w:t xml:space="preserve"> </w:t>
      </w:r>
      <w:r>
        <w:rPr>
          <w:b/>
          <w:lang w:val="en-US"/>
        </w:rPr>
        <w:t>(</w:t>
      </w:r>
      <w:r w:rsidRPr="001103E1">
        <w:rPr>
          <w:b/>
          <w:lang w:val="en-US"/>
        </w:rPr>
        <w:t xml:space="preserve">121 </w:t>
      </w:r>
      <w:proofErr w:type="spellStart"/>
      <w:r w:rsidRPr="001103E1">
        <w:rPr>
          <w:b/>
          <w:lang w:val="en-US"/>
        </w:rPr>
        <w:t>bp</w:t>
      </w:r>
      <w:proofErr w:type="spellEnd"/>
      <w:r>
        <w:rPr>
          <w:b/>
          <w:lang w:val="en-US"/>
        </w:rPr>
        <w:t>)</w:t>
      </w:r>
    </w:p>
    <w:p w:rsidR="004B01DB" w:rsidRDefault="004B01DB" w:rsidP="004B01DB">
      <w:pPr>
        <w:rPr>
          <w:lang w:val="en-US"/>
        </w:rPr>
      </w:pPr>
      <w:r w:rsidRPr="00C63DD2">
        <w:rPr>
          <w:highlight w:val="red"/>
          <w:lang w:val="en-US"/>
        </w:rPr>
        <w:t>STOP CODON</w:t>
      </w:r>
    </w:p>
    <w:p w:rsidR="003834EC" w:rsidRDefault="003834EC"/>
    <w:sectPr w:rsidR="003834EC" w:rsidSect="003834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B01DB"/>
    <w:rsid w:val="000C5022"/>
    <w:rsid w:val="001B3F1E"/>
    <w:rsid w:val="003834EC"/>
    <w:rsid w:val="003911A5"/>
    <w:rsid w:val="004B01DB"/>
    <w:rsid w:val="00B67CCA"/>
    <w:rsid w:val="00CB34F5"/>
    <w:rsid w:val="00CD1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B01DB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7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9-04T10:49:00Z</dcterms:created>
  <dcterms:modified xsi:type="dcterms:W3CDTF">2023-09-07T16:54:00Z</dcterms:modified>
</cp:coreProperties>
</file>